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6D9257" w14:textId="77777777" w:rsidR="00F70C64" w:rsidRPr="00401AAA" w:rsidRDefault="00F70C64" w:rsidP="00F70C64">
      <w:pPr>
        <w:widowControl w:val="0"/>
        <w:tabs>
          <w:tab w:val="left" w:pos="318"/>
          <w:tab w:val="center" w:pos="4680"/>
        </w:tabs>
        <w:autoSpaceDE w:val="0"/>
        <w:autoSpaceDN w:val="0"/>
        <w:adjustRightInd w:val="0"/>
        <w:spacing w:line="480" w:lineRule="auto"/>
        <w:jc w:val="center"/>
        <w:rPr>
          <w:rFonts w:eastAsiaTheme="minorEastAsia"/>
          <w:b/>
          <w:bCs/>
          <w:color w:val="000000"/>
          <w:lang w:eastAsia="ja-JP"/>
        </w:rPr>
      </w:pPr>
      <w:r w:rsidRPr="00401AAA">
        <w:rPr>
          <w:color w:val="000000"/>
        </w:rPr>
        <w:t>Circulating tumor DNA (</w:t>
      </w:r>
      <w:proofErr w:type="spellStart"/>
      <w:r w:rsidRPr="00401AAA">
        <w:rPr>
          <w:color w:val="000000"/>
        </w:rPr>
        <w:t>ctDNA</w:t>
      </w:r>
      <w:proofErr w:type="spellEnd"/>
      <w:r w:rsidRPr="00401AAA">
        <w:rPr>
          <w:color w:val="000000"/>
        </w:rPr>
        <w:t>) detection is associated with shorter progression-free survival in advanced melanoma patients</w:t>
      </w:r>
    </w:p>
    <w:p w14:paraId="6B93DCF5" w14:textId="77777777" w:rsidR="00F70C64" w:rsidRPr="00401AAA" w:rsidRDefault="00F70C64" w:rsidP="00F70C64">
      <w:pPr>
        <w:widowControl w:val="0"/>
        <w:tabs>
          <w:tab w:val="left" w:pos="318"/>
          <w:tab w:val="center" w:pos="4680"/>
        </w:tabs>
        <w:autoSpaceDE w:val="0"/>
        <w:autoSpaceDN w:val="0"/>
        <w:adjustRightInd w:val="0"/>
        <w:spacing w:line="480" w:lineRule="auto"/>
        <w:jc w:val="left"/>
        <w:rPr>
          <w:rFonts w:eastAsiaTheme="minorEastAsia"/>
          <w:b/>
          <w:bCs/>
          <w:color w:val="000000"/>
          <w:lang w:eastAsia="ja-JP"/>
        </w:rPr>
      </w:pPr>
    </w:p>
    <w:p w14:paraId="22909C8A" w14:textId="77777777" w:rsidR="00F70C64" w:rsidRPr="00401AAA" w:rsidRDefault="00F70C64" w:rsidP="00F70C64">
      <w:pPr>
        <w:widowControl w:val="0"/>
        <w:autoSpaceDE w:val="0"/>
        <w:autoSpaceDN w:val="0"/>
        <w:adjustRightInd w:val="0"/>
        <w:jc w:val="center"/>
        <w:rPr>
          <w:rFonts w:eastAsiaTheme="minorEastAsia"/>
          <w:color w:val="000000"/>
          <w:lang w:val="pt-BR" w:eastAsia="ja-JP"/>
        </w:rPr>
      </w:pPr>
      <w:proofErr w:type="spellStart"/>
      <w:r w:rsidRPr="00401AAA">
        <w:rPr>
          <w:rFonts w:eastAsiaTheme="minorEastAsia"/>
          <w:bCs/>
          <w:color w:val="000000"/>
          <w:lang w:val="pt-BR" w:eastAsia="ja-JP"/>
        </w:rPr>
        <w:t>Gabriella</w:t>
      </w:r>
      <w:proofErr w:type="spellEnd"/>
      <w:r w:rsidRPr="00401AAA">
        <w:rPr>
          <w:rFonts w:eastAsiaTheme="minorEastAsia"/>
          <w:bCs/>
          <w:color w:val="000000"/>
          <w:lang w:val="pt-BR" w:eastAsia="ja-JP"/>
        </w:rPr>
        <w:t xml:space="preserve"> Taques Marczynski</w:t>
      </w:r>
      <w:r w:rsidRPr="00401AAA">
        <w:rPr>
          <w:rFonts w:eastAsiaTheme="minorEastAsia"/>
          <w:bCs/>
          <w:color w:val="000000"/>
          <w:vertAlign w:val="superscript"/>
          <w:lang w:val="pt-BR" w:eastAsia="ja-JP"/>
        </w:rPr>
        <w:t>1</w:t>
      </w:r>
      <w:r w:rsidRPr="00401AAA">
        <w:rPr>
          <w:rFonts w:eastAsiaTheme="minorEastAsia"/>
          <w:bCs/>
          <w:color w:val="000000"/>
          <w:lang w:val="pt-BR" w:eastAsia="ja-JP"/>
        </w:rPr>
        <w:t>, Ana Carolina Laus</w:t>
      </w:r>
      <w:r w:rsidRPr="00401AAA">
        <w:rPr>
          <w:rFonts w:eastAsiaTheme="minorEastAsia"/>
          <w:bCs/>
          <w:color w:val="000000"/>
          <w:vertAlign w:val="superscript"/>
          <w:lang w:val="pt-BR" w:eastAsia="ja-JP"/>
        </w:rPr>
        <w:t>1</w:t>
      </w:r>
      <w:r w:rsidRPr="00401AAA">
        <w:rPr>
          <w:rFonts w:eastAsiaTheme="minorEastAsia"/>
          <w:bCs/>
          <w:color w:val="000000"/>
          <w:lang w:val="pt-BR" w:eastAsia="ja-JP"/>
        </w:rPr>
        <w:t>,</w:t>
      </w:r>
      <w:r w:rsidRPr="00401AAA">
        <w:rPr>
          <w:b/>
          <w:bCs/>
          <w:kern w:val="36"/>
          <w:sz w:val="27"/>
          <w:szCs w:val="27"/>
          <w:lang w:val="pt-BR"/>
        </w:rPr>
        <w:t xml:space="preserve"> </w:t>
      </w:r>
      <w:r w:rsidRPr="00401AAA">
        <w:rPr>
          <w:rFonts w:eastAsiaTheme="minorEastAsia"/>
          <w:color w:val="000000"/>
          <w:lang w:val="pt-BR" w:eastAsia="ja-JP"/>
        </w:rPr>
        <w:t xml:space="preserve">Mariana </w:t>
      </w:r>
      <w:proofErr w:type="spellStart"/>
      <w:r w:rsidRPr="00401AAA">
        <w:rPr>
          <w:rFonts w:eastAsiaTheme="minorEastAsia"/>
          <w:color w:val="000000"/>
          <w:lang w:val="pt-BR" w:eastAsia="ja-JP"/>
        </w:rPr>
        <w:t>Bisarro</w:t>
      </w:r>
      <w:proofErr w:type="spellEnd"/>
      <w:r w:rsidRPr="00401AAA">
        <w:rPr>
          <w:rFonts w:eastAsiaTheme="minorEastAsia"/>
          <w:color w:val="000000"/>
          <w:lang w:val="pt-BR" w:eastAsia="ja-JP"/>
        </w:rPr>
        <w:t xml:space="preserve"> dos Reis</w:t>
      </w:r>
      <w:r w:rsidRPr="00401AAA">
        <w:rPr>
          <w:rFonts w:eastAsiaTheme="minorEastAsia"/>
          <w:bCs/>
          <w:color w:val="000000"/>
          <w:vertAlign w:val="superscript"/>
          <w:lang w:val="pt-BR" w:eastAsia="ja-JP"/>
        </w:rPr>
        <w:t>1</w:t>
      </w:r>
      <w:r w:rsidRPr="00401AAA">
        <w:rPr>
          <w:rFonts w:eastAsiaTheme="minorEastAsia"/>
          <w:bCs/>
          <w:color w:val="000000"/>
          <w:lang w:val="pt-BR" w:eastAsia="ja-JP"/>
        </w:rPr>
        <w:t>, Rui Manuel Reis</w:t>
      </w:r>
      <w:r w:rsidRPr="00401AAA">
        <w:rPr>
          <w:rFonts w:eastAsiaTheme="minorEastAsia"/>
          <w:bCs/>
          <w:color w:val="000000"/>
          <w:vertAlign w:val="superscript"/>
          <w:lang w:val="pt-BR" w:eastAsia="ja-JP"/>
        </w:rPr>
        <w:t>1,2,3</w:t>
      </w:r>
      <w:r w:rsidRPr="00401AAA">
        <w:rPr>
          <w:rFonts w:eastAsiaTheme="minorEastAsia"/>
          <w:bCs/>
          <w:color w:val="000000"/>
          <w:lang w:val="pt-BR" w:eastAsia="ja-JP"/>
        </w:rPr>
        <w:t>, Vinicius de Lima Vazquez</w:t>
      </w:r>
      <w:r w:rsidRPr="00401AAA">
        <w:rPr>
          <w:rFonts w:eastAsiaTheme="minorEastAsia"/>
          <w:bCs/>
          <w:color w:val="000000"/>
          <w:vertAlign w:val="superscript"/>
          <w:lang w:val="pt-BR" w:eastAsia="ja-JP"/>
        </w:rPr>
        <w:t>1,4,5</w:t>
      </w:r>
      <w:r w:rsidRPr="00401AAA">
        <w:rPr>
          <w:rFonts w:eastAsiaTheme="minorEastAsia"/>
          <w:bCs/>
          <w:color w:val="000000"/>
          <w:lang w:val="pt-BR" w:eastAsia="ja-JP"/>
        </w:rPr>
        <w:t>*</w:t>
      </w:r>
    </w:p>
    <w:p w14:paraId="70A2655C" w14:textId="77777777" w:rsidR="00F70C64" w:rsidRPr="00401AAA" w:rsidRDefault="00F70C64" w:rsidP="00A05442">
      <w:pPr>
        <w:pStyle w:val="Caption"/>
        <w:keepNext/>
        <w:rPr>
          <w:rFonts w:ascii="Arial" w:hAnsi="Arial"/>
          <w:szCs w:val="22"/>
          <w:lang w:val="pt-BR"/>
        </w:rPr>
      </w:pPr>
    </w:p>
    <w:p w14:paraId="0C476095" w14:textId="3735AA77" w:rsidR="00A05442" w:rsidRPr="00401AAA" w:rsidRDefault="00A05442" w:rsidP="00A05442">
      <w:pPr>
        <w:pStyle w:val="Caption"/>
        <w:keepNext/>
        <w:rPr>
          <w:rFonts w:ascii="Arial" w:hAnsi="Arial"/>
          <w:szCs w:val="22"/>
        </w:rPr>
      </w:pPr>
      <w:r w:rsidRPr="00401AAA">
        <w:rPr>
          <w:rFonts w:ascii="Arial" w:hAnsi="Arial"/>
          <w:szCs w:val="22"/>
        </w:rPr>
        <w:t xml:space="preserve">Table </w:t>
      </w:r>
      <w:r w:rsidR="007F6597" w:rsidRPr="00401AAA">
        <w:rPr>
          <w:rFonts w:ascii="Arial" w:hAnsi="Arial"/>
          <w:szCs w:val="22"/>
        </w:rPr>
        <w:t>S</w:t>
      </w:r>
      <w:r w:rsidRPr="00401AAA">
        <w:rPr>
          <w:rFonts w:ascii="Arial" w:hAnsi="Arial"/>
          <w:szCs w:val="22"/>
        </w:rPr>
        <w:fldChar w:fldCharType="begin"/>
      </w:r>
      <w:r w:rsidRPr="00401AAA">
        <w:rPr>
          <w:rFonts w:ascii="Arial" w:hAnsi="Arial"/>
          <w:szCs w:val="22"/>
        </w:rPr>
        <w:instrText xml:space="preserve"> SEQ Table \* ARABIC </w:instrText>
      </w:r>
      <w:r w:rsidRPr="00401AAA">
        <w:rPr>
          <w:rFonts w:ascii="Arial" w:hAnsi="Arial"/>
          <w:szCs w:val="22"/>
        </w:rPr>
        <w:fldChar w:fldCharType="separate"/>
      </w:r>
      <w:r w:rsidR="00F62856" w:rsidRPr="00401AAA">
        <w:rPr>
          <w:rFonts w:ascii="Arial" w:hAnsi="Arial"/>
          <w:noProof/>
          <w:szCs w:val="22"/>
        </w:rPr>
        <w:t>1</w:t>
      </w:r>
      <w:r w:rsidRPr="00401AAA">
        <w:rPr>
          <w:rFonts w:ascii="Arial" w:hAnsi="Arial"/>
          <w:szCs w:val="22"/>
        </w:rPr>
        <w:fldChar w:fldCharType="end"/>
      </w:r>
      <w:r w:rsidR="009A6CFC" w:rsidRPr="00401AAA">
        <w:rPr>
          <w:rFonts w:ascii="Arial" w:hAnsi="Arial"/>
          <w:szCs w:val="22"/>
        </w:rPr>
        <w:t>:</w:t>
      </w:r>
      <w:r w:rsidRPr="00401AAA">
        <w:rPr>
          <w:rFonts w:ascii="Arial" w:hAnsi="Arial"/>
          <w:szCs w:val="22"/>
        </w:rPr>
        <w:t xml:space="preserve"> The limit of blank (LOB) calculated for each assay and the lowest concentration of mutant template that was detected in calculated dilutions (</w:t>
      </w:r>
      <w:proofErr w:type="spellStart"/>
      <w:r w:rsidRPr="00401AAA">
        <w:rPr>
          <w:rFonts w:ascii="Arial" w:hAnsi="Arial"/>
          <w:szCs w:val="22"/>
        </w:rPr>
        <w:t>mut:wt</w:t>
      </w:r>
      <w:proofErr w:type="spellEnd"/>
      <w:r w:rsidRPr="00401AAA">
        <w:rPr>
          <w:rFonts w:ascii="Arial" w:hAnsi="Arial"/>
          <w:szCs w:val="22"/>
        </w:rPr>
        <w:t xml:space="preserve"> ratio) were used to calculate the limit of detection (LOD). The LOB denotes false positivity or specificity of the assay, whereas L</w:t>
      </w:r>
      <w:r w:rsidR="00654D5A" w:rsidRPr="00401AAA">
        <w:rPr>
          <w:rFonts w:ascii="Arial" w:hAnsi="Arial"/>
          <w:szCs w:val="22"/>
        </w:rPr>
        <w:t>O</w:t>
      </w:r>
      <w:r w:rsidRPr="00401AAA">
        <w:rPr>
          <w:rFonts w:ascii="Arial" w:hAnsi="Arial"/>
          <w:szCs w:val="22"/>
        </w:rPr>
        <w:t>D is the lowest analyte concentration likely to be reliably distinguished from the L</w:t>
      </w:r>
      <w:r w:rsidR="00654D5A" w:rsidRPr="00401AAA">
        <w:rPr>
          <w:rFonts w:ascii="Arial" w:hAnsi="Arial"/>
          <w:szCs w:val="22"/>
        </w:rPr>
        <w:t>O</w:t>
      </w:r>
      <w:r w:rsidRPr="00401AAA">
        <w:rPr>
          <w:rFonts w:ascii="Arial" w:hAnsi="Arial"/>
          <w:szCs w:val="22"/>
        </w:rPr>
        <w:t xml:space="preserve">B and at which detection is feasible and approximates to the analytical sensitivity of the assay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18"/>
        <w:gridCol w:w="1958"/>
        <w:gridCol w:w="2706"/>
        <w:gridCol w:w="1960"/>
        <w:gridCol w:w="1439"/>
      </w:tblGrid>
      <w:tr w:rsidR="00A05442" w:rsidRPr="00401AAA" w14:paraId="439FA6A8" w14:textId="77777777" w:rsidTr="00A05442">
        <w:trPr>
          <w:trHeight w:val="1412"/>
        </w:trPr>
        <w:tc>
          <w:tcPr>
            <w:tcW w:w="656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950FBC4" w14:textId="77777777" w:rsidR="00A05442" w:rsidRPr="00401AAA" w:rsidRDefault="00A05442" w:rsidP="00A05442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Mutation assay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74B30" w14:textId="77777777" w:rsidR="00A05442" w:rsidRPr="00401AAA" w:rsidRDefault="00A05442" w:rsidP="00A05442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LOB (copies/reaction)</w:t>
            </w: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6C357C" w14:textId="77777777" w:rsidR="00A05442" w:rsidRPr="00401AAA" w:rsidRDefault="00A05442" w:rsidP="00A05442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Mutant concentration (copies/reaction) in replicates of lowest concentration sample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CAB5B" w14:textId="77777777" w:rsidR="00A05442" w:rsidRPr="00401AAA" w:rsidRDefault="00A05442" w:rsidP="00A05442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LOD (copies/reaction)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A5680FF" w14:textId="77777777" w:rsidR="00A05442" w:rsidRPr="00401AAA" w:rsidRDefault="00A05442" w:rsidP="00A05442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 xml:space="preserve"> Fractional abundance</w:t>
            </w:r>
          </w:p>
        </w:tc>
      </w:tr>
      <w:tr w:rsidR="00A05442" w:rsidRPr="00401AAA" w14:paraId="032E51D4" w14:textId="77777777" w:rsidTr="00F439B6">
        <w:trPr>
          <w:trHeight w:val="488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943B6" w14:textId="77777777" w:rsidR="00A05442" w:rsidRPr="00401AAA" w:rsidRDefault="00A05442" w:rsidP="00A05442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401AAA">
              <w:rPr>
                <w:i/>
                <w:color w:val="000000"/>
                <w:sz w:val="22"/>
                <w:szCs w:val="22"/>
              </w:rPr>
              <w:t>BRAF</w:t>
            </w:r>
          </w:p>
        </w:tc>
        <w:tc>
          <w:tcPr>
            <w:tcW w:w="10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77E4C" w14:textId="77777777" w:rsidR="00A05442" w:rsidRPr="00401AAA" w:rsidRDefault="00A05442" w:rsidP="00A05442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51A00" w14:textId="20D9750B" w:rsidR="00A05442" w:rsidRPr="00401AAA" w:rsidRDefault="00A05442" w:rsidP="00A05442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4; 0; 2</w:t>
            </w:r>
            <w:r w:rsidR="005C19B0" w:rsidRPr="00401AAA">
              <w:rPr>
                <w:color w:val="000000"/>
                <w:sz w:val="22"/>
                <w:szCs w:val="22"/>
              </w:rPr>
              <w:t>.</w:t>
            </w:r>
            <w:r w:rsidRPr="00401AAA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35D85" w14:textId="77777777" w:rsidR="00A05442" w:rsidRPr="00401AAA" w:rsidRDefault="00A05442" w:rsidP="00A05442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3.7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7AA56" w14:textId="77777777" w:rsidR="00A05442" w:rsidRPr="00401AAA" w:rsidRDefault="00A05442" w:rsidP="00A05442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0.13%</w:t>
            </w:r>
          </w:p>
        </w:tc>
      </w:tr>
      <w:tr w:rsidR="00A05442" w:rsidRPr="00401AAA" w14:paraId="14165242" w14:textId="77777777" w:rsidTr="00F439B6">
        <w:trPr>
          <w:trHeight w:val="488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5E86A" w14:textId="77777777" w:rsidR="00A05442" w:rsidRPr="00401AAA" w:rsidRDefault="00A05442" w:rsidP="00A05442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401AAA">
              <w:rPr>
                <w:i/>
                <w:color w:val="000000"/>
                <w:sz w:val="22"/>
                <w:szCs w:val="22"/>
              </w:rPr>
              <w:t>NRAS</w:t>
            </w:r>
          </w:p>
        </w:tc>
        <w:tc>
          <w:tcPr>
            <w:tcW w:w="10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1FF68" w14:textId="77777777" w:rsidR="00A05442" w:rsidRPr="00401AAA" w:rsidRDefault="00A05442" w:rsidP="00A05442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2.213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FFB8B" w14:textId="77777777" w:rsidR="00A05442" w:rsidRPr="00401AAA" w:rsidRDefault="00A05442" w:rsidP="00A05442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18; 26; 24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1D744" w14:textId="77777777" w:rsidR="00A05442" w:rsidRPr="00401AAA" w:rsidRDefault="00A05442" w:rsidP="00A05442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9.0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C2864" w14:textId="77777777" w:rsidR="00A05442" w:rsidRPr="00401AAA" w:rsidRDefault="00A05442" w:rsidP="00A05442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0.37%</w:t>
            </w:r>
          </w:p>
        </w:tc>
      </w:tr>
      <w:tr w:rsidR="00A05442" w:rsidRPr="00401AAA" w14:paraId="0CF8D1E4" w14:textId="77777777" w:rsidTr="00F439B6">
        <w:trPr>
          <w:trHeight w:val="488"/>
        </w:trPr>
        <w:tc>
          <w:tcPr>
            <w:tcW w:w="6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5E5DDB" w14:textId="77777777" w:rsidR="00A05442" w:rsidRPr="00401AAA" w:rsidRDefault="00A05442" w:rsidP="00A05442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i/>
                <w:color w:val="000000"/>
                <w:sz w:val="22"/>
                <w:szCs w:val="22"/>
              </w:rPr>
              <w:t>TERT</w:t>
            </w:r>
            <w:r w:rsidRPr="00401AAA">
              <w:rPr>
                <w:color w:val="000000"/>
                <w:sz w:val="22"/>
                <w:szCs w:val="22"/>
              </w:rPr>
              <w:t xml:space="preserve"> 250</w:t>
            </w:r>
          </w:p>
        </w:tc>
        <w:tc>
          <w:tcPr>
            <w:tcW w:w="10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37705" w14:textId="77777777" w:rsidR="00A05442" w:rsidRPr="00401AAA" w:rsidRDefault="00A05442" w:rsidP="00A05442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5.201</w:t>
            </w:r>
          </w:p>
        </w:tc>
        <w:tc>
          <w:tcPr>
            <w:tcW w:w="14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39DA33" w14:textId="77777777" w:rsidR="00A05442" w:rsidRPr="00401AAA" w:rsidRDefault="00A05442" w:rsidP="00A05442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12.2; 5.2; 8.4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4B922" w14:textId="77777777" w:rsidR="00A05442" w:rsidRPr="00401AAA" w:rsidRDefault="00A05442" w:rsidP="00A05442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9.76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EF28B0" w14:textId="77777777" w:rsidR="00A05442" w:rsidRPr="00401AAA" w:rsidRDefault="00A05442" w:rsidP="00A05442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0.30%</w:t>
            </w:r>
          </w:p>
        </w:tc>
      </w:tr>
      <w:tr w:rsidR="00A05442" w:rsidRPr="00401AAA" w14:paraId="2C6005E4" w14:textId="77777777" w:rsidTr="00F439B6">
        <w:trPr>
          <w:trHeight w:val="488"/>
        </w:trPr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98C529" w14:textId="77777777" w:rsidR="00A05442" w:rsidRPr="00401AAA" w:rsidRDefault="00A05442" w:rsidP="00A05442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i/>
                <w:color w:val="000000"/>
                <w:sz w:val="22"/>
                <w:szCs w:val="22"/>
              </w:rPr>
              <w:t>TERT</w:t>
            </w:r>
            <w:r w:rsidRPr="00401AAA">
              <w:rPr>
                <w:color w:val="000000"/>
                <w:sz w:val="22"/>
                <w:szCs w:val="22"/>
              </w:rPr>
              <w:t xml:space="preserve"> 228</w:t>
            </w:r>
          </w:p>
        </w:tc>
        <w:tc>
          <w:tcPr>
            <w:tcW w:w="10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08B9D" w14:textId="77777777" w:rsidR="00A05442" w:rsidRPr="00401AAA" w:rsidRDefault="00A05442" w:rsidP="00A05442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3.995</w:t>
            </w:r>
          </w:p>
        </w:tc>
        <w:tc>
          <w:tcPr>
            <w:tcW w:w="1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88D815" w14:textId="34800F10" w:rsidR="00A05442" w:rsidRPr="00401AAA" w:rsidRDefault="00A05442" w:rsidP="00A05442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11.107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67380" w14:textId="77777777" w:rsidR="00A05442" w:rsidRPr="00401AAA" w:rsidRDefault="00A05442" w:rsidP="00A05442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3.995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9AF1F" w14:textId="77777777" w:rsidR="00A05442" w:rsidRPr="00401AAA" w:rsidRDefault="00A05442" w:rsidP="00A05442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0.23%</w:t>
            </w:r>
          </w:p>
        </w:tc>
      </w:tr>
    </w:tbl>
    <w:p w14:paraId="1CAE43D0" w14:textId="77777777" w:rsidR="00E82AB3" w:rsidRPr="00401AAA" w:rsidRDefault="00E82AB3">
      <w:pPr>
        <w:rPr>
          <w:sz w:val="20"/>
          <w:szCs w:val="20"/>
        </w:rPr>
      </w:pPr>
    </w:p>
    <w:p w14:paraId="0233EF1D" w14:textId="7F131BA8" w:rsidR="00F62856" w:rsidRPr="00401AAA" w:rsidRDefault="00F62856" w:rsidP="00F62856">
      <w:pPr>
        <w:pStyle w:val="Caption"/>
        <w:keepNext/>
        <w:rPr>
          <w:rFonts w:ascii="Arial" w:hAnsi="Arial"/>
        </w:rPr>
      </w:pPr>
      <w:r w:rsidRPr="00401AAA">
        <w:rPr>
          <w:rFonts w:ascii="Arial" w:hAnsi="Arial"/>
        </w:rPr>
        <w:t>Table S</w:t>
      </w:r>
      <w:r w:rsidR="00ED2A9C" w:rsidRPr="00401AAA">
        <w:rPr>
          <w:rFonts w:ascii="Arial" w:hAnsi="Arial"/>
        </w:rPr>
        <w:fldChar w:fldCharType="begin"/>
      </w:r>
      <w:r w:rsidR="00ED2A9C" w:rsidRPr="00401AAA">
        <w:rPr>
          <w:rFonts w:ascii="Arial" w:hAnsi="Arial"/>
        </w:rPr>
        <w:instrText xml:space="preserve"> SEQ Table \* ARABIC </w:instrText>
      </w:r>
      <w:r w:rsidR="00ED2A9C" w:rsidRPr="00401AAA">
        <w:rPr>
          <w:rFonts w:ascii="Arial" w:hAnsi="Arial"/>
        </w:rPr>
        <w:fldChar w:fldCharType="separate"/>
      </w:r>
      <w:r w:rsidRPr="00401AAA">
        <w:rPr>
          <w:rFonts w:ascii="Arial" w:hAnsi="Arial"/>
          <w:noProof/>
        </w:rPr>
        <w:t>2</w:t>
      </w:r>
      <w:r w:rsidR="00ED2A9C" w:rsidRPr="00401AAA">
        <w:rPr>
          <w:rFonts w:ascii="Arial" w:hAnsi="Arial"/>
          <w:noProof/>
        </w:rPr>
        <w:fldChar w:fldCharType="end"/>
      </w:r>
      <w:r w:rsidR="009A6CFC" w:rsidRPr="00401AAA">
        <w:rPr>
          <w:rFonts w:ascii="Arial" w:hAnsi="Arial"/>
          <w:noProof/>
        </w:rPr>
        <w:t>:</w:t>
      </w:r>
      <w:r w:rsidRPr="00401AAA">
        <w:rPr>
          <w:rFonts w:ascii="Arial" w:hAnsi="Arial"/>
        </w:rPr>
        <w:t xml:space="preserve"> The number of mutated DNA copies per 20 </w:t>
      </w:r>
      <w:proofErr w:type="spellStart"/>
      <w:r w:rsidRPr="00401AAA">
        <w:rPr>
          <w:rFonts w:ascii="Arial" w:hAnsi="Arial"/>
        </w:rPr>
        <w:t>μl</w:t>
      </w:r>
      <w:proofErr w:type="spellEnd"/>
      <w:r w:rsidRPr="00401AAA">
        <w:rPr>
          <w:rFonts w:ascii="Arial" w:hAnsi="Arial"/>
        </w:rPr>
        <w:t xml:space="preserve"> reaction was extrapolated to calculate copies per mL using the following equation: copies/mL of plasma = C*EV/TV/PV</w:t>
      </w:r>
      <w:proofErr w:type="gramStart"/>
      <w:r w:rsidRPr="00401AAA">
        <w:rPr>
          <w:rFonts w:ascii="Arial" w:hAnsi="Arial"/>
        </w:rPr>
        <w:t>. </w:t>
      </w:r>
      <w:proofErr w:type="gramEnd"/>
      <w:r w:rsidRPr="00401AAA">
        <w:rPr>
          <w:rFonts w:ascii="Arial" w:hAnsi="Arial"/>
        </w:rPr>
        <w:t xml:space="preserve">PV = Volume of plasma used for </w:t>
      </w:r>
      <w:proofErr w:type="spellStart"/>
      <w:r w:rsidRPr="00401AAA">
        <w:rPr>
          <w:rFonts w:ascii="Arial" w:hAnsi="Arial"/>
        </w:rPr>
        <w:t>cfDNA</w:t>
      </w:r>
      <w:proofErr w:type="spellEnd"/>
      <w:r w:rsidRPr="00401AAA">
        <w:rPr>
          <w:rFonts w:ascii="Arial" w:hAnsi="Arial"/>
        </w:rPr>
        <w:t xml:space="preserve"> extraction (ml) EV = Volume in which </w:t>
      </w:r>
      <w:proofErr w:type="spellStart"/>
      <w:r w:rsidRPr="00401AAA">
        <w:rPr>
          <w:rFonts w:ascii="Arial" w:hAnsi="Arial"/>
        </w:rPr>
        <w:t>cfDNA</w:t>
      </w:r>
      <w:proofErr w:type="spellEnd"/>
      <w:r w:rsidRPr="00401AAA">
        <w:rPr>
          <w:rFonts w:ascii="Arial" w:hAnsi="Arial"/>
        </w:rPr>
        <w:t xml:space="preserve"> was eluted (</w:t>
      </w:r>
      <w:proofErr w:type="spellStart"/>
      <w:r w:rsidRPr="00401AAA">
        <w:rPr>
          <w:rFonts w:ascii="Arial" w:hAnsi="Arial"/>
        </w:rPr>
        <w:t>μl</w:t>
      </w:r>
      <w:proofErr w:type="spellEnd"/>
      <w:r w:rsidRPr="00401AAA">
        <w:rPr>
          <w:rFonts w:ascii="Arial" w:hAnsi="Arial"/>
        </w:rPr>
        <w:t xml:space="preserve">) TV = Volume of </w:t>
      </w:r>
      <w:proofErr w:type="spellStart"/>
      <w:r w:rsidRPr="00401AAA">
        <w:rPr>
          <w:rFonts w:ascii="Arial" w:hAnsi="Arial"/>
        </w:rPr>
        <w:t>cfDNA</w:t>
      </w:r>
      <w:proofErr w:type="spellEnd"/>
      <w:r w:rsidRPr="00401AAA">
        <w:rPr>
          <w:rFonts w:ascii="Arial" w:hAnsi="Arial"/>
        </w:rPr>
        <w:t xml:space="preserve"> added to the PCR reaction (</w:t>
      </w:r>
      <w:proofErr w:type="spellStart"/>
      <w:r w:rsidRPr="00401AAA">
        <w:rPr>
          <w:rFonts w:ascii="Arial" w:hAnsi="Arial"/>
        </w:rPr>
        <w:t>μl</w:t>
      </w:r>
      <w:proofErr w:type="spellEnd"/>
      <w:r w:rsidRPr="00401AAA">
        <w:rPr>
          <w:rFonts w:ascii="Arial" w:hAnsi="Arial"/>
        </w:rPr>
        <w:t xml:space="preserve">) C = copies/reaction (data derived from </w:t>
      </w:r>
      <w:proofErr w:type="spellStart"/>
      <w:r w:rsidRPr="00401AAA">
        <w:rPr>
          <w:rFonts w:ascii="Arial" w:hAnsi="Arial"/>
        </w:rPr>
        <w:t>QuantaSoft</w:t>
      </w:r>
      <w:proofErr w:type="spellEnd"/>
      <w:r w:rsidRPr="00401AAA">
        <w:rPr>
          <w:rFonts w:ascii="Arial" w:hAnsi="Arial"/>
        </w:rPr>
        <w:t xml:space="preserve"> or Analysis suite softwares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27"/>
        <w:gridCol w:w="1219"/>
        <w:gridCol w:w="3346"/>
        <w:gridCol w:w="3164"/>
      </w:tblGrid>
      <w:tr w:rsidR="00F62856" w:rsidRPr="00401AAA" w14:paraId="545B7B3A" w14:textId="77777777" w:rsidTr="00F6285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B7E06" w14:textId="77777777" w:rsidR="00F62856" w:rsidRPr="00401AAA" w:rsidRDefault="00F62856" w:rsidP="00F6285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PATIENT ID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898A" w14:textId="77777777" w:rsidR="00F62856" w:rsidRPr="00401AAA" w:rsidRDefault="00F62856" w:rsidP="00F6285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ASSAY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5969" w14:textId="77777777" w:rsidR="00F62856" w:rsidRPr="00401AAA" w:rsidRDefault="00F62856" w:rsidP="00F6285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CONCENTRATION (copies/mL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5E8AA" w14:textId="77777777" w:rsidR="00F62856" w:rsidRPr="00401AAA" w:rsidRDefault="00F62856" w:rsidP="00F6285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Mutant allele frequency (MAF)</w:t>
            </w:r>
          </w:p>
        </w:tc>
      </w:tr>
      <w:tr w:rsidR="00123B66" w:rsidRPr="00401AAA" w14:paraId="2ADC7612" w14:textId="77777777" w:rsidTr="00F439B6">
        <w:trPr>
          <w:trHeight w:val="30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3461F" w14:textId="77777777" w:rsidR="00123B66" w:rsidRPr="00401AAA" w:rsidRDefault="00123B66" w:rsidP="00F6285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FC3D" w14:textId="3081AB97" w:rsidR="00123B66" w:rsidRPr="00401AAA" w:rsidRDefault="00123B66" w:rsidP="00F62856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401AAA">
              <w:rPr>
                <w:i/>
                <w:color w:val="000000"/>
                <w:sz w:val="22"/>
                <w:szCs w:val="22"/>
              </w:rPr>
              <w:t>BR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75FE" w14:textId="24A89D99" w:rsidR="00123B66" w:rsidRPr="00401AAA" w:rsidRDefault="00123B66" w:rsidP="00F6285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5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D7634" w14:textId="77777777" w:rsidR="00123B66" w:rsidRPr="00401AAA" w:rsidRDefault="00123B66" w:rsidP="00F6285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50.3%</w:t>
            </w:r>
          </w:p>
        </w:tc>
      </w:tr>
      <w:tr w:rsidR="00123B66" w:rsidRPr="00401AAA" w14:paraId="061A24F1" w14:textId="77777777" w:rsidTr="00F439B6">
        <w:trPr>
          <w:trHeight w:val="30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4776" w14:textId="77777777" w:rsidR="00123B66" w:rsidRPr="00401AAA" w:rsidRDefault="00123B66" w:rsidP="00F6285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4592D" w14:textId="21ADCDE8" w:rsidR="00123B66" w:rsidRPr="00401AAA" w:rsidRDefault="00123B66" w:rsidP="00F62856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401AAA">
              <w:rPr>
                <w:i/>
                <w:color w:val="000000"/>
                <w:sz w:val="22"/>
                <w:szCs w:val="22"/>
              </w:rPr>
              <w:t>BR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DEEFC" w14:textId="73B2BB70" w:rsidR="00123B66" w:rsidRPr="00401AAA" w:rsidRDefault="00123B66" w:rsidP="00F6285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61902" w14:textId="77777777" w:rsidR="00123B66" w:rsidRPr="00401AAA" w:rsidRDefault="00123B66" w:rsidP="00F6285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0.5%</w:t>
            </w:r>
          </w:p>
        </w:tc>
      </w:tr>
      <w:tr w:rsidR="00123B66" w:rsidRPr="00401AAA" w14:paraId="2C4EA893" w14:textId="77777777" w:rsidTr="00F439B6">
        <w:trPr>
          <w:trHeight w:val="30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7E268" w14:textId="77777777" w:rsidR="00123B66" w:rsidRPr="00401AAA" w:rsidRDefault="00123B66" w:rsidP="00F6285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73BE" w14:textId="3E9E7498" w:rsidR="00123B66" w:rsidRPr="00401AAA" w:rsidRDefault="00123B66" w:rsidP="00F62856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401AAA">
              <w:rPr>
                <w:i/>
                <w:color w:val="000000"/>
                <w:sz w:val="22"/>
                <w:szCs w:val="22"/>
              </w:rPr>
              <w:t>BR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1032" w14:textId="2ACDB51E" w:rsidR="00123B66" w:rsidRPr="00401AAA" w:rsidRDefault="00123B66" w:rsidP="00F6285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835A4" w14:textId="77777777" w:rsidR="00123B66" w:rsidRPr="00401AAA" w:rsidRDefault="00123B66" w:rsidP="00F6285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1.2%</w:t>
            </w:r>
          </w:p>
        </w:tc>
      </w:tr>
      <w:tr w:rsidR="00123B66" w:rsidRPr="00401AAA" w14:paraId="52DB9F6F" w14:textId="77777777" w:rsidTr="00F439B6">
        <w:trPr>
          <w:trHeight w:val="30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5DAA1" w14:textId="77777777" w:rsidR="00123B66" w:rsidRPr="00401AAA" w:rsidRDefault="00123B66" w:rsidP="00F6285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13A6A" w14:textId="71ABF0DD" w:rsidR="00123B66" w:rsidRPr="00401AAA" w:rsidRDefault="00123B66" w:rsidP="00F62856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401AAA">
              <w:rPr>
                <w:i/>
                <w:color w:val="000000"/>
                <w:sz w:val="22"/>
                <w:szCs w:val="22"/>
              </w:rPr>
              <w:t>BR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CBDF" w14:textId="30AA1C70" w:rsidR="00123B66" w:rsidRPr="00401AAA" w:rsidRDefault="00123B66" w:rsidP="00F6285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26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C2245" w14:textId="77777777" w:rsidR="00123B66" w:rsidRPr="00401AAA" w:rsidRDefault="00123B66" w:rsidP="00F6285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57.9%</w:t>
            </w:r>
          </w:p>
        </w:tc>
      </w:tr>
      <w:tr w:rsidR="00123B66" w:rsidRPr="00401AAA" w14:paraId="22626186" w14:textId="77777777" w:rsidTr="00F439B6">
        <w:trPr>
          <w:trHeight w:val="30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5498" w14:textId="77777777" w:rsidR="00123B66" w:rsidRPr="00401AAA" w:rsidRDefault="00123B66" w:rsidP="00F6285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1AF2" w14:textId="0F1D15DB" w:rsidR="00123B66" w:rsidRPr="00401AAA" w:rsidRDefault="00123B66" w:rsidP="00F62856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401AAA">
              <w:rPr>
                <w:i/>
                <w:color w:val="000000"/>
                <w:sz w:val="22"/>
                <w:szCs w:val="22"/>
              </w:rPr>
              <w:t>BR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87394" w14:textId="0911B4AE" w:rsidR="00123B66" w:rsidRPr="00401AAA" w:rsidRDefault="00123B66" w:rsidP="00F6285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6E169" w14:textId="77777777" w:rsidR="00123B66" w:rsidRPr="00401AAA" w:rsidRDefault="00123B66" w:rsidP="00F6285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27.3%</w:t>
            </w:r>
          </w:p>
        </w:tc>
      </w:tr>
      <w:tr w:rsidR="00123B66" w:rsidRPr="00401AAA" w14:paraId="281A8C27" w14:textId="77777777" w:rsidTr="00F439B6">
        <w:trPr>
          <w:trHeight w:val="30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40621" w14:textId="77777777" w:rsidR="00123B66" w:rsidRPr="00401AAA" w:rsidRDefault="00123B66" w:rsidP="00F6285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FF85" w14:textId="3F49E652" w:rsidR="00123B66" w:rsidRPr="00401AAA" w:rsidRDefault="00123B66" w:rsidP="00F62856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401AAA">
              <w:rPr>
                <w:i/>
                <w:color w:val="000000"/>
                <w:sz w:val="22"/>
                <w:szCs w:val="22"/>
              </w:rPr>
              <w:t>NR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81DD" w14:textId="074D2F56" w:rsidR="00123B66" w:rsidRPr="00401AAA" w:rsidRDefault="00123B66" w:rsidP="00F6285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76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0A804" w14:textId="77777777" w:rsidR="00123B66" w:rsidRPr="00401AAA" w:rsidRDefault="00123B66" w:rsidP="00F6285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42%</w:t>
            </w:r>
          </w:p>
        </w:tc>
        <w:bookmarkStart w:id="0" w:name="_GoBack"/>
        <w:bookmarkEnd w:id="0"/>
      </w:tr>
      <w:tr w:rsidR="00123B66" w:rsidRPr="00401AAA" w14:paraId="6A45FB63" w14:textId="77777777" w:rsidTr="00F439B6">
        <w:trPr>
          <w:trHeight w:val="30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80D2" w14:textId="77777777" w:rsidR="00123B66" w:rsidRPr="00401AAA" w:rsidRDefault="00123B66" w:rsidP="00F6285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DCB29" w14:textId="05891EFA" w:rsidR="00123B66" w:rsidRPr="00401AAA" w:rsidRDefault="00123B66" w:rsidP="00F62856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401AAA">
              <w:rPr>
                <w:i/>
                <w:color w:val="000000"/>
                <w:sz w:val="22"/>
                <w:szCs w:val="22"/>
              </w:rPr>
              <w:t>TERT 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7B9B0" w14:textId="371DAB98" w:rsidR="00123B66" w:rsidRPr="00401AAA" w:rsidRDefault="00123B66" w:rsidP="00F6285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4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B6DF3" w14:textId="77777777" w:rsidR="00123B66" w:rsidRPr="00401AAA" w:rsidRDefault="00123B66" w:rsidP="00F6285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3.91%</w:t>
            </w:r>
          </w:p>
        </w:tc>
      </w:tr>
      <w:tr w:rsidR="00123B66" w:rsidRPr="00401AAA" w14:paraId="3ED4FF38" w14:textId="77777777" w:rsidTr="00F439B6">
        <w:trPr>
          <w:trHeight w:val="30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E566" w14:textId="77777777" w:rsidR="00123B66" w:rsidRPr="00401AAA" w:rsidRDefault="00123B66" w:rsidP="00F6285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4B20" w14:textId="66BD69DD" w:rsidR="00123B66" w:rsidRPr="00401AAA" w:rsidRDefault="00123B66" w:rsidP="00F62856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401AAA">
              <w:rPr>
                <w:i/>
                <w:color w:val="000000"/>
                <w:sz w:val="22"/>
                <w:szCs w:val="22"/>
              </w:rPr>
              <w:t>TERT 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8F8FF" w14:textId="084CA649" w:rsidR="00123B66" w:rsidRPr="00401AAA" w:rsidRDefault="00123B66" w:rsidP="00F6285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5178A" w14:textId="77777777" w:rsidR="00123B66" w:rsidRPr="00401AAA" w:rsidRDefault="00123B66" w:rsidP="00F6285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0.757%</w:t>
            </w:r>
          </w:p>
        </w:tc>
      </w:tr>
      <w:tr w:rsidR="00123B66" w:rsidRPr="00401AAA" w14:paraId="7BFA5932" w14:textId="77777777" w:rsidTr="00F439B6">
        <w:trPr>
          <w:trHeight w:val="30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EB60" w14:textId="77777777" w:rsidR="00123B66" w:rsidRPr="00401AAA" w:rsidRDefault="00123B66" w:rsidP="00F6285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8828" w14:textId="271317D0" w:rsidR="00123B66" w:rsidRPr="00401AAA" w:rsidRDefault="00123B66" w:rsidP="00F62856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401AAA">
              <w:rPr>
                <w:i/>
                <w:color w:val="000000"/>
                <w:sz w:val="22"/>
                <w:szCs w:val="22"/>
              </w:rPr>
              <w:t>TERT 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54EE7" w14:textId="7F93FD9B" w:rsidR="00123B66" w:rsidRPr="00401AAA" w:rsidRDefault="00123B66" w:rsidP="00F6285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0F52C" w14:textId="77777777" w:rsidR="00123B66" w:rsidRPr="00401AAA" w:rsidRDefault="00123B66" w:rsidP="00F6285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5.33%</w:t>
            </w:r>
          </w:p>
        </w:tc>
      </w:tr>
      <w:tr w:rsidR="00123B66" w:rsidRPr="00401AAA" w14:paraId="7657D457" w14:textId="77777777" w:rsidTr="00F439B6">
        <w:trPr>
          <w:trHeight w:val="30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CC68E" w14:textId="77777777" w:rsidR="00123B66" w:rsidRPr="00401AAA" w:rsidRDefault="00123B66" w:rsidP="00F6285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04F0" w14:textId="7190E3EF" w:rsidR="00123B66" w:rsidRPr="00401AAA" w:rsidRDefault="00123B66" w:rsidP="00F62856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401AAA">
              <w:rPr>
                <w:i/>
                <w:color w:val="000000"/>
                <w:sz w:val="22"/>
                <w:szCs w:val="22"/>
              </w:rPr>
              <w:t>TERT 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C2C61" w14:textId="6B752143" w:rsidR="00123B66" w:rsidRPr="00401AAA" w:rsidRDefault="00123B66" w:rsidP="00F6285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F39C3" w14:textId="77777777" w:rsidR="00123B66" w:rsidRPr="00401AAA" w:rsidRDefault="00123B66" w:rsidP="00F6285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0.73%</w:t>
            </w:r>
          </w:p>
        </w:tc>
      </w:tr>
      <w:tr w:rsidR="00123B66" w:rsidRPr="00401AAA" w14:paraId="1856147C" w14:textId="77777777" w:rsidTr="00F439B6">
        <w:trPr>
          <w:trHeight w:val="30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9FA07" w14:textId="77777777" w:rsidR="00123B66" w:rsidRPr="00401AAA" w:rsidRDefault="00123B66" w:rsidP="00F6285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9B217" w14:textId="366EB13A" w:rsidR="00123B66" w:rsidRPr="00401AAA" w:rsidRDefault="00123B66" w:rsidP="00F62856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401AAA">
              <w:rPr>
                <w:i/>
                <w:color w:val="000000"/>
                <w:sz w:val="22"/>
                <w:szCs w:val="22"/>
              </w:rPr>
              <w:t>TERT 2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E424" w14:textId="0789EE38" w:rsidR="00123B66" w:rsidRPr="00401AAA" w:rsidRDefault="00123B66" w:rsidP="00F6285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2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9ED00" w14:textId="77777777" w:rsidR="00123B66" w:rsidRPr="00401AAA" w:rsidRDefault="00123B66" w:rsidP="00F62856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01AAA">
              <w:rPr>
                <w:color w:val="000000"/>
                <w:sz w:val="22"/>
                <w:szCs w:val="22"/>
              </w:rPr>
              <w:t>12.2%</w:t>
            </w:r>
          </w:p>
        </w:tc>
      </w:tr>
    </w:tbl>
    <w:p w14:paraId="646C4B8A" w14:textId="77777777" w:rsidR="00E82AB3" w:rsidRPr="00401AAA" w:rsidRDefault="00E82AB3" w:rsidP="00ED2A9C">
      <w:pPr>
        <w:rPr>
          <w:sz w:val="20"/>
          <w:szCs w:val="20"/>
        </w:rPr>
      </w:pPr>
    </w:p>
    <w:sectPr w:rsidR="00E82AB3" w:rsidRPr="00401AAA" w:rsidSect="0066435A">
      <w:pgSz w:w="11900" w:h="16840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Vinicius Vazquez">
    <w15:presenceInfo w15:providerId="Windows Live" w15:userId="eef5e54f57f669b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29F"/>
    <w:rsid w:val="00123B66"/>
    <w:rsid w:val="001C69AC"/>
    <w:rsid w:val="0037531A"/>
    <w:rsid w:val="00401AAA"/>
    <w:rsid w:val="00477EEB"/>
    <w:rsid w:val="005C19B0"/>
    <w:rsid w:val="00654D5A"/>
    <w:rsid w:val="0066435A"/>
    <w:rsid w:val="0067629F"/>
    <w:rsid w:val="006B15E9"/>
    <w:rsid w:val="006B2FFE"/>
    <w:rsid w:val="007E22C3"/>
    <w:rsid w:val="007F6597"/>
    <w:rsid w:val="00975569"/>
    <w:rsid w:val="0099025E"/>
    <w:rsid w:val="009A6CFC"/>
    <w:rsid w:val="00A05442"/>
    <w:rsid w:val="00A93B81"/>
    <w:rsid w:val="00AA230E"/>
    <w:rsid w:val="00AA28F2"/>
    <w:rsid w:val="00B31BFB"/>
    <w:rsid w:val="00BA426F"/>
    <w:rsid w:val="00C60AC7"/>
    <w:rsid w:val="00CB65EF"/>
    <w:rsid w:val="00CE4675"/>
    <w:rsid w:val="00CF3587"/>
    <w:rsid w:val="00D25323"/>
    <w:rsid w:val="00E82AB3"/>
    <w:rsid w:val="00ED2A9C"/>
    <w:rsid w:val="00F439B6"/>
    <w:rsid w:val="00F62856"/>
    <w:rsid w:val="00F70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C08D5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9AC"/>
    <w:pPr>
      <w:spacing w:line="360" w:lineRule="auto"/>
      <w:jc w:val="both"/>
    </w:pPr>
    <w:rPr>
      <w:rFonts w:eastAsia="Times New Roman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AA28F2"/>
    <w:pPr>
      <w:keepNext/>
      <w:jc w:val="left"/>
      <w:outlineLvl w:val="0"/>
    </w:pPr>
    <w:rPr>
      <w:rFonts w:ascii="Times New Roman" w:hAnsi="Times New Roman"/>
      <w:b/>
      <w:bCs/>
    </w:rPr>
  </w:style>
  <w:style w:type="paragraph" w:styleId="Heading2">
    <w:name w:val="heading 2"/>
    <w:basedOn w:val="Normal"/>
    <w:next w:val="Normal"/>
    <w:link w:val="Heading2Char"/>
    <w:unhideWhenUsed/>
    <w:qFormat/>
    <w:rsid w:val="00AA28F2"/>
    <w:pPr>
      <w:keepNext/>
      <w:spacing w:before="240" w:after="60"/>
      <w:outlineLvl w:val="1"/>
    </w:pPr>
    <w:rPr>
      <w:rFonts w:ascii="Times New Roman" w:eastAsiaTheme="majorEastAsia" w:hAnsi="Times New Roman" w:cstheme="majorBidi"/>
      <w:b/>
      <w:bCs/>
      <w:iCs/>
      <w:szCs w:val="28"/>
      <w:lang w:eastAsia="pt-BR"/>
    </w:rPr>
  </w:style>
  <w:style w:type="paragraph" w:styleId="Heading3">
    <w:name w:val="heading 3"/>
    <w:basedOn w:val="Normal"/>
    <w:next w:val="Normal"/>
    <w:link w:val="Heading3Char"/>
    <w:unhideWhenUsed/>
    <w:qFormat/>
    <w:rsid w:val="00AA28F2"/>
    <w:pPr>
      <w:keepNext/>
      <w:spacing w:before="240" w:after="60"/>
      <w:outlineLvl w:val="2"/>
    </w:pPr>
    <w:rPr>
      <w:rFonts w:eastAsiaTheme="majorEastAsia" w:cstheme="majorBidi"/>
      <w:bCs/>
      <w:szCs w:val="26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A28F2"/>
    <w:rPr>
      <w:rFonts w:ascii="Times New Roman" w:eastAsia="Times New Roman" w:hAnsi="Times New Roman"/>
      <w:b/>
      <w:bCs/>
      <w:lang w:val="pt-BR" w:eastAsia="en-US"/>
    </w:rPr>
  </w:style>
  <w:style w:type="character" w:customStyle="1" w:styleId="Heading2Char">
    <w:name w:val="Heading 2 Char"/>
    <w:basedOn w:val="DefaultParagraphFont"/>
    <w:link w:val="Heading2"/>
    <w:rsid w:val="00AA28F2"/>
    <w:rPr>
      <w:rFonts w:ascii="Times New Roman" w:eastAsiaTheme="majorEastAsia" w:hAnsi="Times New Roman" w:cstheme="majorBidi"/>
      <w:b/>
      <w:bCs/>
      <w:iCs/>
      <w:szCs w:val="28"/>
      <w:lang w:val="pt-BR" w:eastAsia="pt-BR"/>
    </w:rPr>
  </w:style>
  <w:style w:type="character" w:customStyle="1" w:styleId="Heading3Char">
    <w:name w:val="Heading 3 Char"/>
    <w:basedOn w:val="DefaultParagraphFont"/>
    <w:link w:val="Heading3"/>
    <w:rsid w:val="00AA28F2"/>
    <w:rPr>
      <w:rFonts w:eastAsiaTheme="majorEastAsia" w:cstheme="majorBidi"/>
      <w:bCs/>
      <w:szCs w:val="26"/>
      <w:lang w:val="pt-BR" w:eastAsia="pt-BR"/>
    </w:rPr>
  </w:style>
  <w:style w:type="paragraph" w:styleId="NoSpacing">
    <w:name w:val="No Spacing"/>
    <w:aliases w:val="Parágrafo"/>
    <w:uiPriority w:val="1"/>
    <w:qFormat/>
    <w:rsid w:val="00AA28F2"/>
    <w:pPr>
      <w:spacing w:line="360" w:lineRule="auto"/>
      <w:ind w:firstLine="709"/>
      <w:jc w:val="both"/>
    </w:pPr>
    <w:rPr>
      <w:rFonts w:ascii="Times New Roman" w:eastAsia="Times New Roman" w:hAnsi="Times New Roman"/>
      <w:lang w:val="pt-BR"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93B81"/>
    <w:pPr>
      <w:tabs>
        <w:tab w:val="right" w:leader="dot" w:pos="9055"/>
      </w:tabs>
      <w:spacing w:line="240" w:lineRule="auto"/>
    </w:pPr>
    <w:rPr>
      <w:rFonts w:ascii="Times New Roman" w:hAnsi="Times New Roman"/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93B81"/>
    <w:pPr>
      <w:tabs>
        <w:tab w:val="right" w:leader="dot" w:pos="9055"/>
      </w:tabs>
      <w:spacing w:line="240" w:lineRule="auto"/>
      <w:ind w:left="240"/>
    </w:pPr>
    <w:rPr>
      <w:rFonts w:ascii="Times New Roman" w:hAnsi="Times New Roman"/>
      <w:noProof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A93B81"/>
    <w:pPr>
      <w:tabs>
        <w:tab w:val="right" w:leader="dot" w:pos="9055"/>
      </w:tabs>
      <w:spacing w:line="240" w:lineRule="auto"/>
      <w:ind w:left="480"/>
    </w:pPr>
    <w:rPr>
      <w:rFonts w:ascii="Times New Roman" w:hAnsi="Times New Roman"/>
      <w:noProof/>
    </w:rPr>
  </w:style>
  <w:style w:type="paragraph" w:styleId="NormalWeb">
    <w:name w:val="Normal (Web)"/>
    <w:basedOn w:val="Normal"/>
    <w:uiPriority w:val="99"/>
    <w:unhideWhenUsed/>
    <w:rsid w:val="0067629F"/>
    <w:pPr>
      <w:spacing w:before="100" w:beforeAutospacing="1" w:after="100" w:afterAutospacing="1" w:line="240" w:lineRule="auto"/>
      <w:jc w:val="left"/>
    </w:pPr>
    <w:rPr>
      <w:rFonts w:ascii="Times" w:eastAsiaTheme="minorEastAsia" w:hAnsi="Times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05442"/>
    <w:pPr>
      <w:spacing w:after="200" w:line="240" w:lineRule="auto"/>
    </w:pPr>
    <w:rPr>
      <w:rFonts w:ascii="Times" w:hAnsi="Times"/>
      <w:bCs/>
      <w:sz w:val="2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9B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9B0"/>
    <w:rPr>
      <w:rFonts w:ascii="Times New Roman" w:eastAsia="Times New Roman" w:hAnsi="Times New Roman" w:cs="Times New Roman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755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55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5569"/>
    <w:rPr>
      <w:rFonts w:eastAsia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5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569"/>
    <w:rPr>
      <w:rFonts w:eastAsia="Times New Roman"/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9AC"/>
    <w:pPr>
      <w:spacing w:line="360" w:lineRule="auto"/>
      <w:jc w:val="both"/>
    </w:pPr>
    <w:rPr>
      <w:rFonts w:eastAsia="Times New Roman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AA28F2"/>
    <w:pPr>
      <w:keepNext/>
      <w:jc w:val="left"/>
      <w:outlineLvl w:val="0"/>
    </w:pPr>
    <w:rPr>
      <w:rFonts w:ascii="Times New Roman" w:hAnsi="Times New Roman"/>
      <w:b/>
      <w:bCs/>
    </w:rPr>
  </w:style>
  <w:style w:type="paragraph" w:styleId="Heading2">
    <w:name w:val="heading 2"/>
    <w:basedOn w:val="Normal"/>
    <w:next w:val="Normal"/>
    <w:link w:val="Heading2Char"/>
    <w:unhideWhenUsed/>
    <w:qFormat/>
    <w:rsid w:val="00AA28F2"/>
    <w:pPr>
      <w:keepNext/>
      <w:spacing w:before="240" w:after="60"/>
      <w:outlineLvl w:val="1"/>
    </w:pPr>
    <w:rPr>
      <w:rFonts w:ascii="Times New Roman" w:eastAsiaTheme="majorEastAsia" w:hAnsi="Times New Roman" w:cstheme="majorBidi"/>
      <w:b/>
      <w:bCs/>
      <w:iCs/>
      <w:szCs w:val="28"/>
      <w:lang w:eastAsia="pt-BR"/>
    </w:rPr>
  </w:style>
  <w:style w:type="paragraph" w:styleId="Heading3">
    <w:name w:val="heading 3"/>
    <w:basedOn w:val="Normal"/>
    <w:next w:val="Normal"/>
    <w:link w:val="Heading3Char"/>
    <w:unhideWhenUsed/>
    <w:qFormat/>
    <w:rsid w:val="00AA28F2"/>
    <w:pPr>
      <w:keepNext/>
      <w:spacing w:before="240" w:after="60"/>
      <w:outlineLvl w:val="2"/>
    </w:pPr>
    <w:rPr>
      <w:rFonts w:eastAsiaTheme="majorEastAsia" w:cstheme="majorBidi"/>
      <w:bCs/>
      <w:szCs w:val="26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A28F2"/>
    <w:rPr>
      <w:rFonts w:ascii="Times New Roman" w:eastAsia="Times New Roman" w:hAnsi="Times New Roman"/>
      <w:b/>
      <w:bCs/>
      <w:lang w:val="pt-BR" w:eastAsia="en-US"/>
    </w:rPr>
  </w:style>
  <w:style w:type="character" w:customStyle="1" w:styleId="Heading2Char">
    <w:name w:val="Heading 2 Char"/>
    <w:basedOn w:val="DefaultParagraphFont"/>
    <w:link w:val="Heading2"/>
    <w:rsid w:val="00AA28F2"/>
    <w:rPr>
      <w:rFonts w:ascii="Times New Roman" w:eastAsiaTheme="majorEastAsia" w:hAnsi="Times New Roman" w:cstheme="majorBidi"/>
      <w:b/>
      <w:bCs/>
      <w:iCs/>
      <w:szCs w:val="28"/>
      <w:lang w:val="pt-BR" w:eastAsia="pt-BR"/>
    </w:rPr>
  </w:style>
  <w:style w:type="character" w:customStyle="1" w:styleId="Heading3Char">
    <w:name w:val="Heading 3 Char"/>
    <w:basedOn w:val="DefaultParagraphFont"/>
    <w:link w:val="Heading3"/>
    <w:rsid w:val="00AA28F2"/>
    <w:rPr>
      <w:rFonts w:eastAsiaTheme="majorEastAsia" w:cstheme="majorBidi"/>
      <w:bCs/>
      <w:szCs w:val="26"/>
      <w:lang w:val="pt-BR" w:eastAsia="pt-BR"/>
    </w:rPr>
  </w:style>
  <w:style w:type="paragraph" w:styleId="NoSpacing">
    <w:name w:val="No Spacing"/>
    <w:aliases w:val="Parágrafo"/>
    <w:uiPriority w:val="1"/>
    <w:qFormat/>
    <w:rsid w:val="00AA28F2"/>
    <w:pPr>
      <w:spacing w:line="360" w:lineRule="auto"/>
      <w:ind w:firstLine="709"/>
      <w:jc w:val="both"/>
    </w:pPr>
    <w:rPr>
      <w:rFonts w:ascii="Times New Roman" w:eastAsia="Times New Roman" w:hAnsi="Times New Roman"/>
      <w:lang w:val="pt-BR"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93B81"/>
    <w:pPr>
      <w:tabs>
        <w:tab w:val="right" w:leader="dot" w:pos="9055"/>
      </w:tabs>
      <w:spacing w:line="240" w:lineRule="auto"/>
    </w:pPr>
    <w:rPr>
      <w:rFonts w:ascii="Times New Roman" w:hAnsi="Times New Roman"/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93B81"/>
    <w:pPr>
      <w:tabs>
        <w:tab w:val="right" w:leader="dot" w:pos="9055"/>
      </w:tabs>
      <w:spacing w:line="240" w:lineRule="auto"/>
      <w:ind w:left="240"/>
    </w:pPr>
    <w:rPr>
      <w:rFonts w:ascii="Times New Roman" w:hAnsi="Times New Roman"/>
      <w:noProof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A93B81"/>
    <w:pPr>
      <w:tabs>
        <w:tab w:val="right" w:leader="dot" w:pos="9055"/>
      </w:tabs>
      <w:spacing w:line="240" w:lineRule="auto"/>
      <w:ind w:left="480"/>
    </w:pPr>
    <w:rPr>
      <w:rFonts w:ascii="Times New Roman" w:hAnsi="Times New Roman"/>
      <w:noProof/>
    </w:rPr>
  </w:style>
  <w:style w:type="paragraph" w:styleId="NormalWeb">
    <w:name w:val="Normal (Web)"/>
    <w:basedOn w:val="Normal"/>
    <w:uiPriority w:val="99"/>
    <w:unhideWhenUsed/>
    <w:rsid w:val="0067629F"/>
    <w:pPr>
      <w:spacing w:before="100" w:beforeAutospacing="1" w:after="100" w:afterAutospacing="1" w:line="240" w:lineRule="auto"/>
      <w:jc w:val="left"/>
    </w:pPr>
    <w:rPr>
      <w:rFonts w:ascii="Times" w:eastAsiaTheme="minorEastAsia" w:hAnsi="Times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05442"/>
    <w:pPr>
      <w:spacing w:after="200" w:line="240" w:lineRule="auto"/>
    </w:pPr>
    <w:rPr>
      <w:rFonts w:ascii="Times" w:hAnsi="Times"/>
      <w:bCs/>
      <w:sz w:val="2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9B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9B0"/>
    <w:rPr>
      <w:rFonts w:ascii="Times New Roman" w:eastAsia="Times New Roman" w:hAnsi="Times New Roman" w:cs="Times New Roman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755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55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5569"/>
    <w:rPr>
      <w:rFonts w:eastAsia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5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569"/>
    <w:rPr>
      <w:rFonts w:eastAsia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180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2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5</Words>
  <Characters>1516</Characters>
  <Application>Microsoft Macintosh Word</Application>
  <DocSecurity>0</DocSecurity>
  <Lines>12</Lines>
  <Paragraphs>3</Paragraphs>
  <ScaleCrop>false</ScaleCrop>
  <Company/>
  <LinksUpToDate>false</LinksUpToDate>
  <CharactersWithSpaces>1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  Taques Marczynski</dc:creator>
  <cp:keywords/>
  <dc:description/>
  <cp:lastModifiedBy>Gabriella  Taques Marczynski</cp:lastModifiedBy>
  <cp:revision>3</cp:revision>
  <dcterms:created xsi:type="dcterms:W3CDTF">2020-09-18T21:36:00Z</dcterms:created>
  <dcterms:modified xsi:type="dcterms:W3CDTF">2020-09-21T21:43:00Z</dcterms:modified>
</cp:coreProperties>
</file>